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default"/>
        </w:rPr>
        <w:t>New results and applied techniques.</w:t>
      </w:r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SimHei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708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13210D"/>
    <w:rsid w:val="0A132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2.0.132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6T18:08:00Z</dcterms:created>
  <dc:creator>Pedro Ismael da Silva Junior</dc:creator>
  <cp:lastModifiedBy>Pedro Ismael da Silva Junior</cp:lastModifiedBy>
  <dcterms:modified xsi:type="dcterms:W3CDTF">2023-11-16T18:10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2.2.0.13266</vt:lpwstr>
  </property>
  <property fmtid="{D5CDD505-2E9C-101B-9397-08002B2CF9AE}" pid="3" name="ICV">
    <vt:lpwstr>08E6896AFAD147758FA80318E201649B_11</vt:lpwstr>
  </property>
</Properties>
</file>